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38D" w:rsidRDefault="00E6438D" w:rsidP="009F2BB7">
      <w:pPr>
        <w:rPr>
          <w:rFonts w:eastAsia="TimesSqu-Roman"/>
          <w:b/>
          <w:kern w:val="0"/>
          <w:sz w:val="24"/>
        </w:rPr>
      </w:pPr>
    </w:p>
    <w:p w:rsidR="00E6438D" w:rsidRDefault="002124A5" w:rsidP="009F2BB7">
      <w:pPr>
        <w:rPr>
          <w:rFonts w:eastAsia="TimesSqu-Roman"/>
          <w:kern w:val="0"/>
          <w:sz w:val="24"/>
        </w:rPr>
      </w:pPr>
      <w:r w:rsidRPr="000244A3">
        <w:rPr>
          <w:rFonts w:eastAsia="TimesSqu-Roman" w:hint="eastAsia"/>
          <w:b/>
          <w:kern w:val="0"/>
          <w:sz w:val="24"/>
        </w:rPr>
        <w:t xml:space="preserve">Table </w:t>
      </w:r>
      <w:r w:rsidR="009F2BB7" w:rsidRPr="000244A3">
        <w:rPr>
          <w:rFonts w:eastAsia="TimesSqu-Roman" w:hint="eastAsia"/>
          <w:b/>
          <w:kern w:val="0"/>
          <w:sz w:val="24"/>
        </w:rPr>
        <w:t>S</w:t>
      </w:r>
      <w:r w:rsidR="009F2BB7">
        <w:rPr>
          <w:rFonts w:eastAsia="TimesSqu-Roman" w:hint="eastAsia"/>
          <w:b/>
          <w:kern w:val="0"/>
          <w:sz w:val="24"/>
        </w:rPr>
        <w:t>4</w:t>
      </w:r>
      <w:r w:rsidR="009F2BB7" w:rsidRPr="000244A3">
        <w:rPr>
          <w:rFonts w:eastAsia="TimesSqu-Roman" w:hint="eastAsia"/>
          <w:b/>
          <w:kern w:val="0"/>
          <w:sz w:val="24"/>
        </w:rPr>
        <w:t>.</w:t>
      </w:r>
      <w:r w:rsidR="009F2BB7" w:rsidRPr="0095717C">
        <w:rPr>
          <w:rFonts w:eastAsia="TimesSqu-Roman"/>
          <w:b/>
          <w:kern w:val="0"/>
          <w:sz w:val="24"/>
        </w:rPr>
        <w:t xml:space="preserve"> </w:t>
      </w:r>
      <w:r w:rsidR="009F2BB7" w:rsidRPr="0095717C">
        <w:rPr>
          <w:rFonts w:eastAsia="TimesSqu-Roman" w:hint="eastAsia"/>
          <w:b/>
          <w:kern w:val="0"/>
          <w:sz w:val="24"/>
        </w:rPr>
        <w:t>G</w:t>
      </w:r>
      <w:r w:rsidR="009F2BB7" w:rsidRPr="0095717C">
        <w:rPr>
          <w:rFonts w:eastAsia="TimesSqu-Roman"/>
          <w:b/>
          <w:kern w:val="0"/>
          <w:sz w:val="24"/>
        </w:rPr>
        <w:t>erbils were inoculated IP with 1×10</w:t>
      </w:r>
      <w:r w:rsidR="009F2BB7" w:rsidRPr="0095717C">
        <w:rPr>
          <w:rFonts w:eastAsia="TimesSqu-Roman"/>
          <w:b/>
          <w:kern w:val="0"/>
          <w:sz w:val="24"/>
          <w:vertAlign w:val="superscript"/>
        </w:rPr>
        <w:t>5.5</w:t>
      </w:r>
      <w:r w:rsidR="009F2BB7" w:rsidRPr="0095717C">
        <w:rPr>
          <w:rFonts w:eastAsia="TimesSqu-Roman"/>
          <w:b/>
          <w:kern w:val="0"/>
          <w:sz w:val="24"/>
        </w:rPr>
        <w:t xml:space="preserve"> TCID</w:t>
      </w:r>
      <w:r w:rsidR="009F2BB7" w:rsidRPr="0095717C">
        <w:rPr>
          <w:rFonts w:eastAsia="TimesSqu-Roman"/>
          <w:b/>
          <w:kern w:val="0"/>
          <w:sz w:val="24"/>
          <w:vertAlign w:val="subscript"/>
        </w:rPr>
        <w:t>50</w:t>
      </w:r>
      <w:r w:rsidR="009F2BB7" w:rsidRPr="0095717C">
        <w:rPr>
          <w:rFonts w:eastAsia="TimesSqu-Roman"/>
          <w:b/>
          <w:kern w:val="0"/>
          <w:sz w:val="24"/>
        </w:rPr>
        <w:t xml:space="preserve"> of </w:t>
      </w:r>
      <w:r w:rsidR="009F2BB7" w:rsidRPr="0095717C">
        <w:rPr>
          <w:rFonts w:eastAsia="TimesSqu-Roman" w:hint="eastAsia"/>
          <w:b/>
          <w:kern w:val="0"/>
          <w:sz w:val="24"/>
        </w:rPr>
        <w:t>EV71</w:t>
      </w:r>
      <w:r w:rsidR="009F2BB7" w:rsidRPr="0095717C">
        <w:rPr>
          <w:rFonts w:eastAsia="TimesSqu-Roman"/>
          <w:b/>
          <w:kern w:val="0"/>
          <w:sz w:val="24"/>
        </w:rPr>
        <w:t xml:space="preserve"> </w:t>
      </w:r>
      <w:r w:rsidR="009F2BB7" w:rsidRPr="0095717C">
        <w:rPr>
          <w:rFonts w:eastAsia="TimesSqu-Roman" w:hint="eastAsia"/>
          <w:b/>
          <w:kern w:val="0"/>
          <w:sz w:val="24"/>
        </w:rPr>
        <w:t xml:space="preserve">at </w:t>
      </w:r>
      <w:r w:rsidR="009F2BB7" w:rsidRPr="0095717C">
        <w:rPr>
          <w:rFonts w:eastAsia="TimesSqu-Roman"/>
          <w:b/>
          <w:kern w:val="0"/>
          <w:sz w:val="24"/>
        </w:rPr>
        <w:t xml:space="preserve">the age of </w:t>
      </w:r>
      <w:r w:rsidR="009F2BB7" w:rsidRPr="0095717C">
        <w:rPr>
          <w:rFonts w:eastAsia="TimesSqu-Roman" w:hint="eastAsia"/>
          <w:b/>
          <w:kern w:val="0"/>
          <w:sz w:val="24"/>
        </w:rPr>
        <w:t>28</w:t>
      </w:r>
      <w:r w:rsidR="009F2BB7" w:rsidRPr="0095717C">
        <w:rPr>
          <w:rFonts w:eastAsia="TimesSqu-Roman"/>
          <w:b/>
          <w:kern w:val="0"/>
          <w:sz w:val="24"/>
        </w:rPr>
        <w:t xml:space="preserve"> days</w:t>
      </w:r>
      <w:r w:rsidR="009F2BB7" w:rsidRPr="0095717C">
        <w:rPr>
          <w:rFonts w:eastAsia="TimesSqu-Roman" w:hint="eastAsia"/>
          <w:b/>
          <w:kern w:val="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1842"/>
        <w:gridCol w:w="4395"/>
      </w:tblGrid>
      <w:tr w:rsidR="009F2BB7" w:rsidRPr="00484757" w:rsidTr="009509FE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D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ays post-infection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8d gerbils(n=6)</w:t>
            </w:r>
          </w:p>
        </w:tc>
      </w:tr>
      <w:tr w:rsidR="009F2BB7" w:rsidRPr="00484757" w:rsidTr="009509FE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W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9F2BB7" w:rsidRPr="00484757" w:rsidTr="009509FE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9.8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8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0.81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78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2.5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89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3.61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94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4.1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26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4.84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93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kern w:val="0"/>
                <w:sz w:val="18"/>
                <w:szCs w:val="18"/>
              </w:rPr>
              <w:t>R</w:t>
            </w:r>
            <w:r w:rsidRPr="00281E51">
              <w:rPr>
                <w:kern w:val="0"/>
                <w:sz w:val="18"/>
                <w:szCs w:val="18"/>
              </w:rPr>
              <w:t>educed mobility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2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5.3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67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 xml:space="preserve">:1; </w:t>
            </w:r>
            <w:r w:rsidRPr="00281E51">
              <w:rPr>
                <w:kern w:val="0"/>
                <w:sz w:val="18"/>
                <w:szCs w:val="18"/>
              </w:rPr>
              <w:t>limb weakness</w:t>
            </w:r>
            <w:r w:rsidRPr="00281E51">
              <w:rPr>
                <w:rFonts w:hint="eastAsia"/>
                <w:kern w:val="0"/>
                <w:sz w:val="18"/>
                <w:szCs w:val="18"/>
              </w:rPr>
              <w:t>:2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7.8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32</w:t>
            </w:r>
          </w:p>
        </w:tc>
        <w:tc>
          <w:tcPr>
            <w:tcW w:w="4395" w:type="dxa"/>
          </w:tcPr>
          <w:p w:rsidR="009F2BB7" w:rsidRPr="00281E51" w:rsidRDefault="009F2BB7" w:rsidP="009509FE">
            <w:pPr>
              <w:rPr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</w:t>
            </w:r>
            <w:r w:rsidRPr="00281E51">
              <w:rPr>
                <w:rFonts w:hint="eastAsia"/>
                <w:sz w:val="18"/>
                <w:szCs w:val="18"/>
              </w:rPr>
              <w:t>eath:2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9.5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39</w:t>
            </w:r>
          </w:p>
        </w:tc>
        <w:tc>
          <w:tcPr>
            <w:tcW w:w="4395" w:type="dxa"/>
          </w:tcPr>
          <w:p w:rsidR="009F2BB7" w:rsidRPr="00281E51" w:rsidRDefault="00571743" w:rsidP="00571743">
            <w:pPr>
              <w:jc w:val="left"/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1;</w:t>
            </w:r>
            <w:r w:rsidR="009F2BB7" w:rsidRPr="00281E51">
              <w:rPr>
                <w:rFonts w:hint="eastAsia"/>
                <w:sz w:val="18"/>
                <w:szCs w:val="18"/>
              </w:rPr>
              <w:t>1</w:t>
            </w:r>
            <w:r w:rsidR="009F2BB7" w:rsidRPr="00281E51">
              <w:rPr>
                <w:sz w:val="18"/>
                <w:szCs w:val="18"/>
              </w:rPr>
              <w:t xml:space="preserve"> hind limb paralysis</w:t>
            </w:r>
            <w:r w:rsidR="009F2BB7" w:rsidRPr="00281E51">
              <w:rPr>
                <w:rFonts w:hint="eastAsia"/>
                <w:sz w:val="18"/>
                <w:szCs w:val="18"/>
              </w:rPr>
              <w:t>:1;</w:t>
            </w:r>
            <w:r w:rsidR="009F2BB7" w:rsidRPr="00281E51">
              <w:rPr>
                <w:kern w:val="0"/>
                <w:sz w:val="18"/>
                <w:szCs w:val="18"/>
              </w:rPr>
              <w:t xml:space="preserve"> limb weakness</w:t>
            </w:r>
            <w:r w:rsidR="009F2BB7" w:rsidRPr="00281E51">
              <w:rPr>
                <w:rFonts w:hint="eastAsia"/>
                <w:kern w:val="0"/>
                <w:sz w:val="18"/>
                <w:szCs w:val="18"/>
              </w:rPr>
              <w:t>:2</w:t>
            </w:r>
          </w:p>
        </w:tc>
      </w:tr>
      <w:tr w:rsidR="009F2BB7" w:rsidRPr="00484757" w:rsidTr="009509FE">
        <w:tc>
          <w:tcPr>
            <w:tcW w:w="1668" w:type="dxa"/>
            <w:vAlign w:val="center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842" w:type="dxa"/>
          </w:tcPr>
          <w:p w:rsidR="009F2BB7" w:rsidRPr="00281E51" w:rsidRDefault="009F2BB7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3.4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26</w:t>
            </w:r>
          </w:p>
        </w:tc>
        <w:tc>
          <w:tcPr>
            <w:tcW w:w="4395" w:type="dxa"/>
          </w:tcPr>
          <w:p w:rsidR="009F2BB7" w:rsidRPr="00281E51" w:rsidRDefault="00571743" w:rsidP="00571743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3;</w:t>
            </w:r>
            <w:r w:rsidR="009F2BB7" w:rsidRPr="00281E51">
              <w:rPr>
                <w:rFonts w:hint="eastAsia"/>
                <w:sz w:val="18"/>
                <w:szCs w:val="18"/>
              </w:rPr>
              <w:t>1</w:t>
            </w:r>
            <w:r w:rsidR="009F2BB7" w:rsidRPr="00281E51">
              <w:rPr>
                <w:sz w:val="18"/>
                <w:szCs w:val="18"/>
              </w:rPr>
              <w:t xml:space="preserve"> hind limb paralysis</w:t>
            </w:r>
            <w:r w:rsidR="009F2BB7" w:rsidRPr="00281E51">
              <w:rPr>
                <w:rFonts w:hint="eastAsia"/>
                <w:sz w:val="18"/>
                <w:szCs w:val="18"/>
              </w:rPr>
              <w:t>:1</w:t>
            </w:r>
          </w:p>
        </w:tc>
      </w:tr>
      <w:tr w:rsidR="005F4D74" w:rsidRPr="00484757" w:rsidTr="009509FE">
        <w:tc>
          <w:tcPr>
            <w:tcW w:w="1668" w:type="dxa"/>
            <w:vAlign w:val="center"/>
          </w:tcPr>
          <w:p w:rsidR="005F4D74" w:rsidRPr="00281E51" w:rsidRDefault="005F4D74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>
              <w:rPr>
                <w:rFonts w:eastAsia="TimesSqu-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842" w:type="dxa"/>
          </w:tcPr>
          <w:p w:rsidR="005F4D74" w:rsidRPr="00281E51" w:rsidRDefault="00571743" w:rsidP="00571743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>
              <w:rPr>
                <w:rFonts w:eastAsia="TimesSqu-Roman" w:hint="eastAsia"/>
                <w:kern w:val="0"/>
                <w:sz w:val="18"/>
                <w:szCs w:val="18"/>
              </w:rPr>
              <w:t>41</w:t>
            </w:r>
            <w:r w:rsidR="005F4D74" w:rsidRPr="00281E51">
              <w:rPr>
                <w:rFonts w:eastAsia="TimesSqu-Roman" w:hint="eastAsia"/>
                <w:kern w:val="0"/>
                <w:sz w:val="18"/>
                <w:szCs w:val="18"/>
              </w:rPr>
              <w:t>.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27</w:t>
            </w:r>
            <w:r w:rsidR="005F4D74"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  <w:r w:rsidR="005F4D74" w:rsidRPr="00281E51">
              <w:rPr>
                <w:rFonts w:eastAsia="TimesSqu-Roman" w:hint="eastAsia"/>
                <w:kern w:val="0"/>
                <w:sz w:val="18"/>
                <w:szCs w:val="18"/>
              </w:rPr>
              <w:t>.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4395" w:type="dxa"/>
          </w:tcPr>
          <w:p w:rsidR="005F4D74" w:rsidRPr="00281E51" w:rsidRDefault="00571743" w:rsidP="00571743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</w:t>
            </w:r>
            <w:r>
              <w:rPr>
                <w:rFonts w:eastAsia="TimesSqu-Roman" w:hint="eastAsia"/>
                <w:kern w:val="0"/>
                <w:sz w:val="18"/>
                <w:szCs w:val="18"/>
              </w:rPr>
              <w:t>3;</w:t>
            </w:r>
            <w:r w:rsidR="005F4D74" w:rsidRPr="00281E51">
              <w:rPr>
                <w:rFonts w:hint="eastAsia"/>
                <w:sz w:val="18"/>
                <w:szCs w:val="18"/>
              </w:rPr>
              <w:t>1</w:t>
            </w:r>
            <w:r w:rsidR="005F4D74" w:rsidRPr="00281E51">
              <w:rPr>
                <w:sz w:val="18"/>
                <w:szCs w:val="18"/>
              </w:rPr>
              <w:t xml:space="preserve"> hind limb paralysis</w:t>
            </w:r>
            <w:r w:rsidR="005F4D74" w:rsidRPr="00281E51">
              <w:rPr>
                <w:rFonts w:hint="eastAsia"/>
                <w:sz w:val="18"/>
                <w:szCs w:val="18"/>
              </w:rPr>
              <w:t>:1</w:t>
            </w:r>
          </w:p>
        </w:tc>
      </w:tr>
    </w:tbl>
    <w:p w:rsidR="006D6A1A" w:rsidRPr="009F2BB7" w:rsidRDefault="006D6A1A"/>
    <w:sectPr w:rsidR="006D6A1A" w:rsidRPr="009F2BB7" w:rsidSect="006D6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38D" w:rsidRDefault="00E6438D" w:rsidP="00E6438D">
      <w:r>
        <w:separator/>
      </w:r>
    </w:p>
  </w:endnote>
  <w:endnote w:type="continuationSeparator" w:id="0">
    <w:p w:rsidR="00E6438D" w:rsidRDefault="00E6438D" w:rsidP="00E643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38D" w:rsidRDefault="00E6438D" w:rsidP="00E6438D">
      <w:r>
        <w:separator/>
      </w:r>
    </w:p>
  </w:footnote>
  <w:footnote w:type="continuationSeparator" w:id="0">
    <w:p w:rsidR="00E6438D" w:rsidRDefault="00E6438D" w:rsidP="00E643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2BB7"/>
    <w:rsid w:val="00123725"/>
    <w:rsid w:val="002124A5"/>
    <w:rsid w:val="004E4214"/>
    <w:rsid w:val="00571743"/>
    <w:rsid w:val="005F4D74"/>
    <w:rsid w:val="006D6A1A"/>
    <w:rsid w:val="009F2BB7"/>
    <w:rsid w:val="00A57FD1"/>
    <w:rsid w:val="00B037A7"/>
    <w:rsid w:val="00BF031C"/>
    <w:rsid w:val="00C63881"/>
    <w:rsid w:val="00DA1331"/>
    <w:rsid w:val="00E643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2B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4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438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4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438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56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6</cp:revision>
  <dcterms:created xsi:type="dcterms:W3CDTF">2015-01-30T13:49:00Z</dcterms:created>
  <dcterms:modified xsi:type="dcterms:W3CDTF">2015-02-02T03:38:00Z</dcterms:modified>
</cp:coreProperties>
</file>